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61"/>
        <w:tblW w:w="14958" w:type="dxa"/>
        <w:tblLayout w:type="fixed"/>
        <w:tblLook w:val="04A0" w:firstRow="1" w:lastRow="0" w:firstColumn="1" w:lastColumn="0" w:noHBand="0" w:noVBand="1"/>
      </w:tblPr>
      <w:tblGrid>
        <w:gridCol w:w="1098"/>
        <w:gridCol w:w="6750"/>
        <w:gridCol w:w="7110"/>
      </w:tblGrid>
      <w:tr w:rsidR="00D02729" w:rsidRPr="00144EDC" w:rsidTr="006A57CE">
        <w:trPr>
          <w:trHeight w:val="977"/>
        </w:trPr>
        <w:tc>
          <w:tcPr>
            <w:tcW w:w="1098" w:type="dxa"/>
            <w:vAlign w:val="center"/>
          </w:tcPr>
          <w:p w:rsidR="00D02729" w:rsidRPr="002E253B" w:rsidRDefault="00D02729" w:rsidP="001F3A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0" w:type="dxa"/>
          </w:tcPr>
          <w:p w:rsidR="00D02729" w:rsidRPr="002E253B" w:rsidRDefault="00D02729" w:rsidP="001F3A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110" w:type="dxa"/>
          </w:tcPr>
          <w:p w:rsidR="00D02729" w:rsidRPr="002E253B" w:rsidRDefault="00D02729" w:rsidP="001F3A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</w:tr>
    </w:tbl>
    <w:tbl>
      <w:tblPr>
        <w:tblpPr w:leftFromText="180" w:rightFromText="180" w:vertAnchor="page" w:horzAnchor="margin" w:tblpXSpec="center" w:tblpY="3436"/>
        <w:tblW w:w="14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350"/>
        <w:gridCol w:w="900"/>
        <w:gridCol w:w="1260"/>
        <w:gridCol w:w="1260"/>
        <w:gridCol w:w="720"/>
        <w:gridCol w:w="1260"/>
        <w:gridCol w:w="1260"/>
        <w:gridCol w:w="900"/>
        <w:gridCol w:w="1350"/>
        <w:gridCol w:w="1350"/>
        <w:gridCol w:w="990"/>
      </w:tblGrid>
      <w:tr w:rsidR="00D02729" w:rsidRPr="00144EDC" w:rsidTr="006A57CE">
        <w:trPr>
          <w:trHeight w:val="387"/>
        </w:trPr>
        <w:tc>
          <w:tcPr>
            <w:tcW w:w="1098" w:type="dxa"/>
            <w:vMerge w:val="restart"/>
            <w:vAlign w:val="center"/>
            <w:hideMark/>
          </w:tcPr>
          <w:p w:rsidR="00D02729" w:rsidRPr="00330E8A" w:rsidRDefault="00D02729" w:rsidP="00D027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3510" w:type="dxa"/>
            <w:gridSpan w:val="3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survey</w:t>
            </w:r>
          </w:p>
        </w:tc>
        <w:tc>
          <w:tcPr>
            <w:tcW w:w="3240" w:type="dxa"/>
            <w:gridSpan w:val="3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 line survey</w:t>
            </w:r>
          </w:p>
        </w:tc>
        <w:tc>
          <w:tcPr>
            <w:tcW w:w="3420" w:type="dxa"/>
            <w:gridSpan w:val="3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survey</w:t>
            </w:r>
          </w:p>
        </w:tc>
        <w:tc>
          <w:tcPr>
            <w:tcW w:w="3690" w:type="dxa"/>
            <w:gridSpan w:val="3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nd line survey </w:t>
            </w:r>
          </w:p>
        </w:tc>
      </w:tr>
      <w:tr w:rsidR="00D02729" w:rsidRPr="00A364E4" w:rsidTr="006A57CE">
        <w:trPr>
          <w:trHeight w:val="688"/>
        </w:trPr>
        <w:tc>
          <w:tcPr>
            <w:tcW w:w="1098" w:type="dxa"/>
            <w:vMerge/>
            <w:hideMark/>
          </w:tcPr>
          <w:p w:rsidR="00D02729" w:rsidRPr="00330E8A" w:rsidRDefault="00D02729" w:rsidP="00D027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SFP 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2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50" w:type="dxa"/>
            <w:vMerge w:val="restart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Non-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3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restart"/>
            <w:vAlign w:val="center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P- value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SFP 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1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vMerge w:val="restart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Non-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3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vMerge w:val="restart"/>
            <w:vAlign w:val="center"/>
            <w:hideMark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SFP 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8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Non-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7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vMerge w:val="restart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P- value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SFP 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6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Non-beneficiaries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3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  <w:r w:rsidRPr="00330E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D02729" w:rsidRPr="00330E8A" w:rsidRDefault="00D02729" w:rsidP="00D027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02729" w:rsidRPr="00A364E4" w:rsidTr="006A57CE">
        <w:trPr>
          <w:trHeight w:val="182"/>
        </w:trPr>
        <w:tc>
          <w:tcPr>
            <w:tcW w:w="1098" w:type="dxa"/>
            <w:vMerge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1260" w:type="dxa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900" w:type="dxa"/>
            <w:vMerge/>
          </w:tcPr>
          <w:p w:rsidR="00D02729" w:rsidRPr="00AD74E0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1350" w:type="dxa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990" w:type="dxa"/>
            <w:vMerge/>
            <w:vAlign w:val="center"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2729" w:rsidRPr="00A364E4" w:rsidTr="006A57CE">
        <w:trPr>
          <w:trHeight w:val="424"/>
        </w:trPr>
        <w:tc>
          <w:tcPr>
            <w:tcW w:w="1098" w:type="dxa"/>
            <w:vMerge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1350" w:type="dxa"/>
            <w:hideMark/>
          </w:tcPr>
          <w:p w:rsidR="00D02729" w:rsidRPr="002E253B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900" w:type="dxa"/>
            <w:vMerge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hideMark/>
          </w:tcPr>
          <w:p w:rsidR="00D02729" w:rsidRPr="001B7A74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A74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1260" w:type="dxa"/>
            <w:hideMark/>
          </w:tcPr>
          <w:p w:rsidR="00D02729" w:rsidRPr="001B7A74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A74">
              <w:rPr>
                <w:rFonts w:ascii="Times New Roman" w:hAnsi="Times New Roman" w:cs="Times New Roman"/>
                <w:sz w:val="18"/>
                <w:szCs w:val="18"/>
              </w:rPr>
              <w:t>Mean (± SD)</w:t>
            </w:r>
          </w:p>
        </w:tc>
        <w:tc>
          <w:tcPr>
            <w:tcW w:w="720" w:type="dxa"/>
            <w:vMerge/>
            <w:hideMark/>
          </w:tcPr>
          <w:p w:rsidR="00D02729" w:rsidRPr="001B7A74" w:rsidRDefault="00D02729" w:rsidP="00D027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2729" w:rsidRPr="009B3492" w:rsidTr="006A57CE">
        <w:trPr>
          <w:trHeight w:val="387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  <w:proofErr w:type="spellEnd"/>
            <w:r w:rsidRPr="002E253B">
              <w:rPr>
                <w:rFonts w:ascii="Times New Roman" w:hAnsi="Times New Roman" w:cs="Times New Roman"/>
                <w:sz w:val="18"/>
                <w:szCs w:val="18"/>
              </w:rPr>
              <w:t xml:space="preserve"> (g/dl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2.2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805A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hideMark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805A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Pr="006540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 (± 1.9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&lt;0001</w:t>
            </w:r>
            <w:r w:rsidRPr="00805A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 xml:space="preserve">(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1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E11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Pr="00805A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02729" w:rsidRPr="00621A4B" w:rsidTr="006A57CE">
        <w:trPr>
          <w:trHeight w:val="387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Height (cm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 (± 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352D4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14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61F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.2(</w:t>
            </w:r>
            <w:r w:rsidRPr="00E506B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7.7)</w:t>
            </w:r>
          </w:p>
        </w:tc>
        <w:tc>
          <w:tcPr>
            <w:tcW w:w="99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7C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D02729" w:rsidRPr="00621A4B" w:rsidTr="006A57CE">
        <w:trPr>
          <w:trHeight w:val="387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 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D68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5.8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Pr="006540AB">
              <w:rPr>
                <w:rFonts w:ascii="Times New Roman" w:hAnsi="Times New Roman" w:cs="Times New Roman"/>
                <w:sz w:val="18"/>
                <w:szCs w:val="18"/>
              </w:rPr>
              <w:t>8(±</w:t>
            </w:r>
            <w:r w:rsidRPr="006352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)</w:t>
            </w:r>
          </w:p>
        </w:tc>
        <w:tc>
          <w:tcPr>
            <w:tcW w:w="72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Pr="006540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540AB" w:rsidDel="006540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6.5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55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55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55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55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61F5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6.2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9 </w:t>
            </w:r>
            <w:r w:rsidRPr="00D20047">
              <w:rPr>
                <w:rFonts w:ascii="Times New Roman" w:hAnsi="Times New Roman" w:cs="Times New Roman"/>
                <w:sz w:val="20"/>
                <w:szCs w:val="20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A57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02729" w:rsidRPr="00573F49" w:rsidTr="006A57CE">
        <w:trPr>
          <w:trHeight w:val="387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HAZ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 xml:space="preserve"> 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Del="00E077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0C7277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4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Pr="006352D4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D02729" w:rsidRPr="00BF0F5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F65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D02729" w:rsidRPr="00BF0F5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60A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7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(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 xml:space="preserve"> (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D02729" w:rsidRPr="00BF0F5D" w:rsidRDefault="006A57CE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02729" w:rsidRPr="0000726D" w:rsidTr="006A57CE">
        <w:trPr>
          <w:trHeight w:val="397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BAZ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1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2)</w:t>
            </w:r>
          </w:p>
        </w:tc>
        <w:tc>
          <w:tcPr>
            <w:tcW w:w="900" w:type="dxa"/>
          </w:tcPr>
          <w:p w:rsidR="00D02729" w:rsidRPr="000C7277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27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352D4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D02729" w:rsidRPr="00BF0F5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F65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1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± 1.0)</w:t>
            </w:r>
          </w:p>
        </w:tc>
        <w:tc>
          <w:tcPr>
            <w:tcW w:w="900" w:type="dxa"/>
          </w:tcPr>
          <w:p w:rsidR="00D02729" w:rsidRPr="00BF0F5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60A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7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-0.91(</w:t>
            </w:r>
            <w:r w:rsidRPr="00D20047">
              <w:rPr>
                <w:rFonts w:ascii="Times New Roman" w:hAnsi="Times New Roman" w:cs="Times New Roman"/>
                <w:sz w:val="20"/>
                <w:szCs w:val="20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20047">
              <w:rPr>
                <w:rFonts w:ascii="Times New Roman" w:hAnsi="Times New Roman" w:cs="Times New Roman"/>
                <w:sz w:val="20"/>
                <w:szCs w:val="20"/>
              </w:rPr>
              <w:t xml:space="preserve">(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D02729" w:rsidRPr="00BF0F5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60AC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57C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02729" w:rsidRPr="005627D8" w:rsidTr="006A57CE">
        <w:trPr>
          <w:trHeight w:val="635"/>
        </w:trPr>
        <w:tc>
          <w:tcPr>
            <w:tcW w:w="1098" w:type="dxa"/>
            <w:hideMark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Stunting (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352D4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D20047">
              <w:rPr>
                <w:rFonts w:ascii="Times New Roman" w:hAnsi="Times New Roman" w:cs="Times New Roman"/>
                <w:sz w:val="18"/>
                <w:szCs w:val="18"/>
              </w:rPr>
              <w:t xml:space="preserve">(± 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805AE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D02729" w:rsidRPr="00881E27" w:rsidTr="006A57CE">
        <w:trPr>
          <w:trHeight w:val="653"/>
        </w:trPr>
        <w:tc>
          <w:tcPr>
            <w:tcW w:w="1098" w:type="dxa"/>
          </w:tcPr>
          <w:p w:rsidR="00D02729" w:rsidRPr="002E253B" w:rsidRDefault="00D02729" w:rsidP="00D027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B">
              <w:rPr>
                <w:rFonts w:ascii="Times New Roman" w:hAnsi="Times New Roman" w:cs="Times New Roman"/>
                <w:sz w:val="18"/>
                <w:szCs w:val="18"/>
              </w:rPr>
              <w:t>Thinness (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862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D20047">
              <w:rPr>
                <w:rFonts w:ascii="Times New Roman" w:hAnsi="Times New Roman" w:cs="Times New Roman"/>
                <w:sz w:val="16"/>
                <w:szCs w:val="16"/>
              </w:rPr>
              <w:t xml:space="preserve">(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  <w:r w:rsidRPr="00805AE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6352D4">
              <w:rPr>
                <w:rFonts w:ascii="Times New Roman" w:hAnsi="Times New Roman" w:cs="Times New Roman"/>
                <w:sz w:val="16"/>
                <w:szCs w:val="16"/>
              </w:rPr>
              <w:t xml:space="preserve">(±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  <w:r w:rsidRPr="00805AED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03B7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126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0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57C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E11CD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5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  <w:r w:rsidRPr="00805AE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0" w:type="dxa"/>
          </w:tcPr>
          <w:p w:rsidR="00D02729" w:rsidRPr="00805AED" w:rsidRDefault="00D02729" w:rsidP="00D027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E11CD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</w:tbl>
    <w:p w:rsidR="00D3505E" w:rsidRPr="00D3505E" w:rsidRDefault="00D3505E" w:rsidP="00D3505E">
      <w:r>
        <w:t xml:space="preserve">Supplementary </w:t>
      </w:r>
      <w:r w:rsidRPr="00D3505E">
        <w:t xml:space="preserve">Table </w:t>
      </w:r>
      <w:r>
        <w:t>S</w:t>
      </w:r>
      <w:r w:rsidRPr="00D3505E">
        <w:t xml:space="preserve">1: </w:t>
      </w:r>
      <w:r>
        <w:t>A</w:t>
      </w:r>
      <w:bookmarkStart w:id="0" w:name="_GoBack"/>
      <w:bookmarkEnd w:id="0"/>
      <w:r w:rsidRPr="00D3505E">
        <w:t xml:space="preserve">nthropometric data presented separately for boys and girls, </w:t>
      </w:r>
      <w:proofErr w:type="spellStart"/>
      <w:r w:rsidRPr="00D3505E">
        <w:t>Sidama</w:t>
      </w:r>
      <w:proofErr w:type="spellEnd"/>
      <w:r w:rsidRPr="00D3505E">
        <w:t xml:space="preserve"> region, southern Ethiopia, 2017. </w:t>
      </w:r>
    </w:p>
    <w:p w:rsidR="00320F4F" w:rsidRDefault="00320F4F"/>
    <w:sectPr w:rsidR="00320F4F" w:rsidSect="00D027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729"/>
    <w:rsid w:val="00017908"/>
    <w:rsid w:val="00121A23"/>
    <w:rsid w:val="00320F4F"/>
    <w:rsid w:val="006A385F"/>
    <w:rsid w:val="006A57CE"/>
    <w:rsid w:val="00834DA7"/>
    <w:rsid w:val="00D02729"/>
    <w:rsid w:val="00D3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7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2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7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hp</cp:lastModifiedBy>
  <cp:revision>3</cp:revision>
  <dcterms:created xsi:type="dcterms:W3CDTF">2022-07-27T15:47:00Z</dcterms:created>
  <dcterms:modified xsi:type="dcterms:W3CDTF">2022-07-27T19:24:00Z</dcterms:modified>
</cp:coreProperties>
</file>